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3EC324" w14:textId="77777777" w:rsidR="006D3FA3" w:rsidRPr="00AE211C" w:rsidRDefault="006D3FA3" w:rsidP="006D3FA3">
      <w:pPr>
        <w:tabs>
          <w:tab w:val="left" w:pos="8904"/>
          <w:tab w:val="left" w:pos="9126"/>
          <w:tab w:val="left" w:pos="9348"/>
          <w:tab w:val="left" w:pos="9570"/>
          <w:tab w:val="left" w:pos="9792"/>
          <w:tab w:val="left" w:pos="10014"/>
          <w:tab w:val="left" w:pos="10236"/>
          <w:tab w:val="left" w:pos="10458"/>
          <w:tab w:val="left" w:pos="10680"/>
          <w:tab w:val="left" w:pos="10902"/>
          <w:tab w:val="left" w:pos="11124"/>
          <w:tab w:val="left" w:pos="11346"/>
          <w:tab w:val="left" w:pos="11568"/>
          <w:tab w:val="left" w:pos="11790"/>
          <w:tab w:val="left" w:pos="12200"/>
          <w:tab w:val="left" w:pos="12610"/>
          <w:tab w:val="left" w:pos="13019"/>
          <w:tab w:val="left" w:pos="13428"/>
          <w:tab w:val="left" w:pos="13836"/>
          <w:tab w:val="left" w:pos="14244"/>
          <w:tab w:val="left" w:pos="14652"/>
          <w:tab w:val="left" w:pos="15060"/>
          <w:tab w:val="left" w:pos="15468"/>
          <w:tab w:val="left" w:pos="15876"/>
          <w:tab w:val="left" w:pos="16284"/>
          <w:tab w:val="left" w:pos="16692"/>
          <w:tab w:val="left" w:pos="17100"/>
          <w:tab w:val="left" w:pos="17508"/>
          <w:tab w:val="left" w:pos="17916"/>
          <w:tab w:val="left" w:pos="18324"/>
          <w:tab w:val="left" w:pos="18732"/>
          <w:tab w:val="left" w:pos="19140"/>
          <w:tab w:val="left" w:pos="19548"/>
          <w:tab w:val="left" w:pos="19956"/>
          <w:tab w:val="left" w:pos="20364"/>
          <w:tab w:val="left" w:pos="20772"/>
          <w:tab w:val="left" w:pos="21180"/>
          <w:tab w:val="left" w:pos="21588"/>
          <w:tab w:val="left" w:pos="21996"/>
          <w:tab w:val="left" w:pos="22404"/>
          <w:tab w:val="left" w:pos="22812"/>
          <w:tab w:val="left" w:pos="23220"/>
          <w:tab w:val="left" w:pos="23628"/>
          <w:tab w:val="left" w:pos="24036"/>
          <w:tab w:val="left" w:pos="24444"/>
          <w:tab w:val="left" w:pos="24852"/>
          <w:tab w:val="left" w:pos="25260"/>
          <w:tab w:val="left" w:pos="25668"/>
          <w:tab w:val="left" w:pos="26076"/>
          <w:tab w:val="left" w:pos="26484"/>
          <w:tab w:val="left" w:pos="26892"/>
          <w:tab w:val="left" w:pos="27300"/>
          <w:tab w:val="left" w:pos="27708"/>
          <w:tab w:val="left" w:pos="28116"/>
          <w:tab w:val="left" w:pos="28524"/>
          <w:tab w:val="left" w:pos="28932"/>
          <w:tab w:val="left" w:pos="29340"/>
          <w:tab w:val="left" w:pos="29748"/>
          <w:tab w:val="left" w:pos="30156"/>
          <w:tab w:val="left" w:pos="30564"/>
          <w:tab w:val="left" w:pos="30972"/>
          <w:tab w:val="left" w:pos="31380"/>
        </w:tabs>
        <w:spacing w:afterLines="120" w:after="288"/>
        <w:ind w:left="108"/>
        <w:rPr>
          <w:sz w:val="18"/>
          <w:szCs w:val="18"/>
        </w:rPr>
      </w:pPr>
      <w:r w:rsidRPr="00AE211C">
        <w:rPr>
          <w:sz w:val="18"/>
          <w:szCs w:val="18"/>
        </w:rPr>
        <w:tab/>
      </w:r>
      <w:r w:rsidRPr="00AE211C">
        <w:rPr>
          <w:sz w:val="18"/>
          <w:szCs w:val="18"/>
        </w:rPr>
        <w:tab/>
      </w:r>
    </w:p>
    <w:tbl>
      <w:tblPr>
        <w:tblStyle w:val="TableGrid"/>
        <w:tblW w:w="819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300"/>
        <w:gridCol w:w="1310"/>
        <w:gridCol w:w="1530"/>
        <w:gridCol w:w="1440"/>
        <w:gridCol w:w="1260"/>
      </w:tblGrid>
      <w:tr w:rsidR="006D3FA3" w:rsidRPr="002C4176" w14:paraId="05A2ABB1" w14:textId="77777777" w:rsidTr="0027629A">
        <w:trPr>
          <w:trHeight w:val="74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3D11218" w14:textId="77777777" w:rsidR="006D3FA3" w:rsidRPr="002C4176" w:rsidRDefault="006D3FA3" w:rsidP="0027629A">
            <w:pPr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bookmarkStart w:id="0" w:name="RANGE!A1:F6"/>
            <w:proofErr w:type="spellStart"/>
            <w:r w:rsidRPr="002C4176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Comparison</w:t>
            </w:r>
            <w:r w:rsidRPr="002C4176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bookmarkEnd w:id="0"/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6B010A4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 xml:space="preserve">Mean </w:t>
            </w:r>
            <w:r w:rsidRPr="002C4176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</w:rPr>
              <w:t>𝝅</w:t>
            </w:r>
            <w:r w:rsidRPr="002C4176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B7B290A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 xml:space="preserve">Mean of permuted </w:t>
            </w:r>
            <w:proofErr w:type="spellStart"/>
            <w:r w:rsidRPr="002C4176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means</w:t>
            </w:r>
            <w:r w:rsidRPr="002C4176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EE226B8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Range of permuted mea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4F442A1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 xml:space="preserve">Standard </w:t>
            </w:r>
            <w:proofErr w:type="gramStart"/>
            <w:r w:rsidRPr="002C4176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deviation  of</w:t>
            </w:r>
            <w:proofErr w:type="gramEnd"/>
            <w:r w:rsidRPr="002C4176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 xml:space="preserve"> permuted mean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ACCF8A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2C4176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D3FA3" w:rsidRPr="002C4176" w14:paraId="14FE8E86" w14:textId="77777777" w:rsidTr="0027629A">
        <w:trPr>
          <w:trHeight w:val="320"/>
        </w:trPr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4CA14E83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IM-IM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34DCDAE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0.00232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  <w:hideMark/>
          </w:tcPr>
          <w:p w14:paraId="3AD8811A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0.0079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1EDD83B6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(0.00109 - 0.01920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3312989D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6B757B0D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0.016</w:t>
            </w:r>
          </w:p>
        </w:tc>
      </w:tr>
      <w:tr w:rsidR="006D3FA3" w:rsidRPr="002C4176" w14:paraId="217285A3" w14:textId="77777777" w:rsidTr="0027629A">
        <w:trPr>
          <w:trHeight w:val="320"/>
        </w:trPr>
        <w:tc>
          <w:tcPr>
            <w:tcW w:w="1350" w:type="dxa"/>
            <w:noWrap/>
            <w:hideMark/>
          </w:tcPr>
          <w:p w14:paraId="04AE5445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IM-AHQT</w:t>
            </w:r>
          </w:p>
        </w:tc>
        <w:tc>
          <w:tcPr>
            <w:tcW w:w="1300" w:type="dxa"/>
            <w:noWrap/>
            <w:hideMark/>
          </w:tcPr>
          <w:p w14:paraId="2EE38747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0.00413</w:t>
            </w:r>
          </w:p>
        </w:tc>
        <w:tc>
          <w:tcPr>
            <w:tcW w:w="1310" w:type="dxa"/>
            <w:noWrap/>
            <w:hideMark/>
          </w:tcPr>
          <w:p w14:paraId="69C968B6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0.00909</w:t>
            </w:r>
          </w:p>
        </w:tc>
        <w:tc>
          <w:tcPr>
            <w:tcW w:w="1530" w:type="dxa"/>
            <w:noWrap/>
            <w:hideMark/>
          </w:tcPr>
          <w:p w14:paraId="6EC2F79D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 xml:space="preserve">(0.00172 </w:t>
            </w:r>
            <w:proofErr w:type="gramStart"/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-  0.02229</w:t>
            </w:r>
            <w:proofErr w:type="gramEnd"/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48A238A5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0.00017</w:t>
            </w:r>
          </w:p>
        </w:tc>
        <w:tc>
          <w:tcPr>
            <w:tcW w:w="1260" w:type="dxa"/>
            <w:noWrap/>
            <w:hideMark/>
          </w:tcPr>
          <w:p w14:paraId="12640077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0.086</w:t>
            </w:r>
          </w:p>
        </w:tc>
      </w:tr>
      <w:tr w:rsidR="006D3FA3" w:rsidRPr="002C4176" w14:paraId="42828D68" w14:textId="77777777" w:rsidTr="0027629A">
        <w:trPr>
          <w:trHeight w:val="320"/>
        </w:trPr>
        <w:tc>
          <w:tcPr>
            <w:tcW w:w="1350" w:type="dxa"/>
            <w:noWrap/>
            <w:hideMark/>
          </w:tcPr>
          <w:p w14:paraId="417D7EBA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IM-DUN</w:t>
            </w:r>
          </w:p>
        </w:tc>
        <w:tc>
          <w:tcPr>
            <w:tcW w:w="1300" w:type="dxa"/>
            <w:noWrap/>
            <w:hideMark/>
          </w:tcPr>
          <w:p w14:paraId="06738E79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0.00488</w:t>
            </w:r>
          </w:p>
        </w:tc>
        <w:tc>
          <w:tcPr>
            <w:tcW w:w="1310" w:type="dxa"/>
            <w:noWrap/>
            <w:hideMark/>
          </w:tcPr>
          <w:p w14:paraId="1A2D76D3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0.00708</w:t>
            </w:r>
          </w:p>
        </w:tc>
        <w:tc>
          <w:tcPr>
            <w:tcW w:w="1530" w:type="dxa"/>
            <w:noWrap/>
            <w:hideMark/>
          </w:tcPr>
          <w:p w14:paraId="5D343F56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(0.00088 - 0.01407)</w:t>
            </w:r>
          </w:p>
        </w:tc>
        <w:tc>
          <w:tcPr>
            <w:tcW w:w="1440" w:type="dxa"/>
            <w:noWrap/>
            <w:hideMark/>
          </w:tcPr>
          <w:p w14:paraId="386EB968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1260" w:type="dxa"/>
            <w:noWrap/>
            <w:hideMark/>
          </w:tcPr>
          <w:p w14:paraId="0ACBAB98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0.204</w:t>
            </w:r>
          </w:p>
        </w:tc>
      </w:tr>
      <w:tr w:rsidR="006D3FA3" w:rsidRPr="002C4176" w14:paraId="610FAF5C" w14:textId="77777777" w:rsidTr="0027629A">
        <w:trPr>
          <w:trHeight w:val="320"/>
        </w:trPr>
        <w:tc>
          <w:tcPr>
            <w:tcW w:w="1350" w:type="dxa"/>
            <w:noWrap/>
            <w:hideMark/>
          </w:tcPr>
          <w:p w14:paraId="2577A88C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IM-LMC24</w:t>
            </w:r>
          </w:p>
        </w:tc>
        <w:tc>
          <w:tcPr>
            <w:tcW w:w="1300" w:type="dxa"/>
            <w:noWrap/>
            <w:hideMark/>
          </w:tcPr>
          <w:p w14:paraId="7A89CD8F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0.00630</w:t>
            </w:r>
          </w:p>
        </w:tc>
        <w:tc>
          <w:tcPr>
            <w:tcW w:w="1310" w:type="dxa"/>
            <w:noWrap/>
            <w:hideMark/>
          </w:tcPr>
          <w:p w14:paraId="139FEAD3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0.00899</w:t>
            </w:r>
          </w:p>
        </w:tc>
        <w:tc>
          <w:tcPr>
            <w:tcW w:w="1530" w:type="dxa"/>
            <w:noWrap/>
            <w:hideMark/>
          </w:tcPr>
          <w:p w14:paraId="79006E80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(0.00070 - 0.01945)</w:t>
            </w:r>
          </w:p>
        </w:tc>
        <w:tc>
          <w:tcPr>
            <w:tcW w:w="1440" w:type="dxa"/>
            <w:noWrap/>
            <w:hideMark/>
          </w:tcPr>
          <w:p w14:paraId="209C1A24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1260" w:type="dxa"/>
            <w:noWrap/>
            <w:hideMark/>
          </w:tcPr>
          <w:p w14:paraId="1FA39173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0.224</w:t>
            </w:r>
          </w:p>
        </w:tc>
      </w:tr>
      <w:tr w:rsidR="006D3FA3" w:rsidRPr="002C4176" w14:paraId="6F8D58A0" w14:textId="77777777" w:rsidTr="0027629A">
        <w:trPr>
          <w:trHeight w:val="340"/>
        </w:trPr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31C73A4F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IM-MAR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314B307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0.00461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noWrap/>
            <w:hideMark/>
          </w:tcPr>
          <w:p w14:paraId="0C24F494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0.0092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00C78DDD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(0.00098 - 0.0233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0299FE54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68BE81FB" w14:textId="77777777" w:rsidR="006D3FA3" w:rsidRPr="002C4176" w:rsidRDefault="006D3FA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0.116</w:t>
            </w:r>
          </w:p>
        </w:tc>
      </w:tr>
    </w:tbl>
    <w:tbl>
      <w:tblPr>
        <w:tblW w:w="11143" w:type="dxa"/>
        <w:tblLayout w:type="fixed"/>
        <w:tblLook w:val="04A0" w:firstRow="1" w:lastRow="0" w:firstColumn="1" w:lastColumn="0" w:noHBand="0" w:noVBand="1"/>
      </w:tblPr>
      <w:tblGrid>
        <w:gridCol w:w="11143"/>
      </w:tblGrid>
      <w:tr w:rsidR="006D3FA3" w:rsidRPr="002C4176" w14:paraId="76507287" w14:textId="77777777" w:rsidTr="0027629A">
        <w:trPr>
          <w:trHeight w:val="380"/>
        </w:trPr>
        <w:tc>
          <w:tcPr>
            <w:tcW w:w="11143" w:type="dxa"/>
            <w:shd w:val="clear" w:color="auto" w:fill="auto"/>
            <w:noWrap/>
            <w:vAlign w:val="bottom"/>
            <w:hideMark/>
          </w:tcPr>
          <w:p w14:paraId="1C8DECEF" w14:textId="77777777" w:rsidR="006D3FA3" w:rsidRDefault="006D3FA3" w:rsidP="0027629A">
            <w:pPr>
              <w:spacing w:line="360" w:lineRule="auto"/>
              <w:rPr>
                <w:rFonts w:ascii="Avenir Book" w:hAnsi="Avenir Book" w:cs="Calibri"/>
                <w:color w:val="000000"/>
                <w:sz w:val="18"/>
                <w:szCs w:val="18"/>
                <w:vertAlign w:val="superscript"/>
              </w:rPr>
            </w:pPr>
          </w:p>
          <w:p w14:paraId="0BC75B94" w14:textId="77777777" w:rsidR="006D3FA3" w:rsidRDefault="006D3FA3" w:rsidP="0027629A">
            <w:pPr>
              <w:spacing w:line="360" w:lineRule="auto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proofErr w:type="spellStart"/>
            <w:r w:rsidRPr="002C4176">
              <w:rPr>
                <w:rFonts w:ascii="Avenir Book" w:hAnsi="Avenir Book" w:cs="Calibri"/>
                <w:color w:val="000000"/>
                <w:sz w:val="18"/>
                <w:szCs w:val="18"/>
                <w:vertAlign w:val="superscript"/>
              </w:rPr>
              <w:t>a</w:t>
            </w: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Diversity</w:t>
            </w:r>
            <w:proofErr w:type="spellEnd"/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 xml:space="preserve"> values computed for 8-gene block surrounding CenH3A</w:t>
            </w:r>
          </w:p>
          <w:p w14:paraId="7A10EC91" w14:textId="77777777" w:rsidR="006D3FA3" w:rsidRPr="002C4176" w:rsidRDefault="006D3FA3" w:rsidP="0027629A">
            <w:pPr>
              <w:spacing w:line="360" w:lineRule="auto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</w:p>
        </w:tc>
      </w:tr>
      <w:tr w:rsidR="006D3FA3" w:rsidRPr="002C4176" w14:paraId="391173FF" w14:textId="77777777" w:rsidTr="0027629A">
        <w:trPr>
          <w:trHeight w:val="380"/>
        </w:trPr>
        <w:tc>
          <w:tcPr>
            <w:tcW w:w="11143" w:type="dxa"/>
            <w:shd w:val="clear" w:color="auto" w:fill="auto"/>
            <w:noWrap/>
            <w:vAlign w:val="bottom"/>
            <w:hideMark/>
          </w:tcPr>
          <w:p w14:paraId="0746AEFD" w14:textId="77777777" w:rsidR="006D3FA3" w:rsidRDefault="006D3FA3" w:rsidP="0027629A">
            <w:pPr>
              <w:spacing w:line="360" w:lineRule="auto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2C4176">
              <w:rPr>
                <w:rFonts w:ascii="Avenir Book" w:hAnsi="Avenir Book" w:cs="Calibri"/>
                <w:color w:val="000000"/>
                <w:sz w:val="18"/>
                <w:szCs w:val="18"/>
                <w:vertAlign w:val="superscript"/>
              </w:rPr>
              <w:t xml:space="preserve">b </w:t>
            </w:r>
            <w:r w:rsidRPr="002C4176">
              <w:rPr>
                <w:rFonts w:ascii="Avenir Book" w:hAnsi="Avenir Book" w:cs="Calibri"/>
                <w:color w:val="000000"/>
                <w:sz w:val="18"/>
                <w:szCs w:val="18"/>
              </w:rPr>
              <w:t>34 IM lines and a line from a distant population (Table S1)</w:t>
            </w:r>
          </w:p>
          <w:p w14:paraId="3DB3E2D2" w14:textId="77777777" w:rsidR="006D3FA3" w:rsidRPr="002C4176" w:rsidRDefault="006D3FA3" w:rsidP="0027629A">
            <w:pPr>
              <w:spacing w:line="360" w:lineRule="auto"/>
              <w:rPr>
                <w:rFonts w:ascii="Avenir Book" w:hAnsi="Avenir Book" w:cs="Calibri"/>
                <w:color w:val="000000"/>
                <w:sz w:val="18"/>
                <w:szCs w:val="18"/>
                <w:vertAlign w:val="superscript"/>
              </w:rPr>
            </w:pPr>
          </w:p>
        </w:tc>
      </w:tr>
    </w:tbl>
    <w:p w14:paraId="6D9BD214" w14:textId="77777777" w:rsidR="006D3FA3" w:rsidRDefault="006D3FA3" w:rsidP="006D3FA3">
      <w:pPr>
        <w:tabs>
          <w:tab w:val="left" w:pos="8904"/>
          <w:tab w:val="left" w:pos="9126"/>
          <w:tab w:val="left" w:pos="9348"/>
          <w:tab w:val="left" w:pos="9570"/>
          <w:tab w:val="left" w:pos="9792"/>
          <w:tab w:val="left" w:pos="10014"/>
          <w:tab w:val="left" w:pos="10236"/>
          <w:tab w:val="left" w:pos="10458"/>
          <w:tab w:val="left" w:pos="10680"/>
          <w:tab w:val="left" w:pos="10902"/>
          <w:tab w:val="left" w:pos="11124"/>
          <w:tab w:val="left" w:pos="11346"/>
          <w:tab w:val="left" w:pos="11568"/>
          <w:tab w:val="left" w:pos="11790"/>
          <w:tab w:val="left" w:pos="12200"/>
          <w:tab w:val="left" w:pos="12610"/>
          <w:tab w:val="left" w:pos="13019"/>
          <w:tab w:val="left" w:pos="13428"/>
          <w:tab w:val="left" w:pos="13836"/>
          <w:tab w:val="left" w:pos="14244"/>
          <w:tab w:val="left" w:pos="14652"/>
          <w:tab w:val="left" w:pos="15060"/>
          <w:tab w:val="left" w:pos="15468"/>
          <w:tab w:val="left" w:pos="15876"/>
          <w:tab w:val="left" w:pos="16284"/>
          <w:tab w:val="left" w:pos="16692"/>
          <w:tab w:val="left" w:pos="17100"/>
          <w:tab w:val="left" w:pos="17508"/>
          <w:tab w:val="left" w:pos="17916"/>
          <w:tab w:val="left" w:pos="18324"/>
          <w:tab w:val="left" w:pos="18732"/>
          <w:tab w:val="left" w:pos="19140"/>
          <w:tab w:val="left" w:pos="19548"/>
          <w:tab w:val="left" w:pos="19956"/>
          <w:tab w:val="left" w:pos="20364"/>
          <w:tab w:val="left" w:pos="20772"/>
          <w:tab w:val="left" w:pos="21180"/>
          <w:tab w:val="left" w:pos="21588"/>
          <w:tab w:val="left" w:pos="21996"/>
          <w:tab w:val="left" w:pos="22404"/>
          <w:tab w:val="left" w:pos="22812"/>
          <w:tab w:val="left" w:pos="23220"/>
          <w:tab w:val="left" w:pos="23628"/>
          <w:tab w:val="left" w:pos="24036"/>
          <w:tab w:val="left" w:pos="24444"/>
          <w:tab w:val="left" w:pos="24852"/>
          <w:tab w:val="left" w:pos="25260"/>
          <w:tab w:val="left" w:pos="25668"/>
          <w:tab w:val="left" w:pos="26076"/>
          <w:tab w:val="left" w:pos="26484"/>
          <w:tab w:val="left" w:pos="26892"/>
          <w:tab w:val="left" w:pos="27300"/>
          <w:tab w:val="left" w:pos="27708"/>
          <w:tab w:val="left" w:pos="28116"/>
          <w:tab w:val="left" w:pos="28524"/>
          <w:tab w:val="left" w:pos="28932"/>
          <w:tab w:val="left" w:pos="29340"/>
          <w:tab w:val="left" w:pos="29748"/>
          <w:tab w:val="left" w:pos="30156"/>
          <w:tab w:val="left" w:pos="30564"/>
          <w:tab w:val="left" w:pos="30972"/>
          <w:tab w:val="left" w:pos="31380"/>
        </w:tabs>
        <w:spacing w:line="360" w:lineRule="auto"/>
        <w:ind w:left="108"/>
        <w:rPr>
          <w:rFonts w:ascii="Avenir Book" w:hAnsi="Avenir Book" w:cs="Calibri"/>
          <w:color w:val="000000"/>
          <w:sz w:val="18"/>
          <w:szCs w:val="18"/>
        </w:rPr>
      </w:pPr>
      <w:r>
        <w:rPr>
          <w:rFonts w:ascii="Avenir Book" w:hAnsi="Avenir Book" w:cs="Calibri"/>
          <w:color w:val="000000"/>
          <w:sz w:val="18"/>
          <w:szCs w:val="18"/>
          <w:vertAlign w:val="superscript"/>
        </w:rPr>
        <w:t>c</w:t>
      </w:r>
      <w:r w:rsidRPr="002C4176">
        <w:rPr>
          <w:rFonts w:ascii="Avenir Book" w:hAnsi="Avenir Book" w:cs="Calibri"/>
          <w:color w:val="000000"/>
          <w:sz w:val="18"/>
          <w:szCs w:val="18"/>
        </w:rPr>
        <w:t xml:space="preserve"> </w:t>
      </w:r>
      <w:proofErr w:type="spellStart"/>
      <w:r w:rsidRPr="002C4176">
        <w:rPr>
          <w:rFonts w:ascii="Avenir Book" w:hAnsi="Avenir Book" w:cs="Calibri"/>
          <w:color w:val="000000"/>
          <w:sz w:val="18"/>
          <w:szCs w:val="18"/>
        </w:rPr>
        <w:t>Nei's</w:t>
      </w:r>
      <w:proofErr w:type="spellEnd"/>
      <w:r w:rsidRPr="002C4176">
        <w:rPr>
          <w:rFonts w:ascii="Avenir Book" w:hAnsi="Avenir Book" w:cs="Calibri"/>
          <w:color w:val="000000"/>
          <w:sz w:val="18"/>
          <w:szCs w:val="18"/>
        </w:rPr>
        <w:t xml:space="preserve"> diversity per gene per site (</w:t>
      </w:r>
      <w:proofErr w:type="spellStart"/>
      <w:r w:rsidRPr="002C4176">
        <w:rPr>
          <w:rFonts w:ascii="Avenir Book" w:hAnsi="Avenir Book" w:cs="Calibri"/>
          <w:color w:val="000000"/>
          <w:sz w:val="18"/>
          <w:szCs w:val="18"/>
        </w:rPr>
        <w:t>Nei</w:t>
      </w:r>
      <w:proofErr w:type="spellEnd"/>
      <w:r w:rsidRPr="002C4176">
        <w:rPr>
          <w:rFonts w:ascii="Avenir Book" w:hAnsi="Avenir Book" w:cs="Calibri"/>
          <w:color w:val="000000"/>
          <w:sz w:val="18"/>
          <w:szCs w:val="18"/>
        </w:rPr>
        <w:t xml:space="preserve"> 1979)</w:t>
      </w:r>
    </w:p>
    <w:p w14:paraId="0DD73E4F" w14:textId="77777777" w:rsidR="006D3FA3" w:rsidRDefault="006D3FA3" w:rsidP="006D3FA3">
      <w:pPr>
        <w:tabs>
          <w:tab w:val="left" w:pos="8904"/>
          <w:tab w:val="left" w:pos="9126"/>
          <w:tab w:val="left" w:pos="9348"/>
          <w:tab w:val="left" w:pos="9570"/>
          <w:tab w:val="left" w:pos="9792"/>
          <w:tab w:val="left" w:pos="10014"/>
          <w:tab w:val="left" w:pos="10236"/>
          <w:tab w:val="left" w:pos="10458"/>
          <w:tab w:val="left" w:pos="10680"/>
          <w:tab w:val="left" w:pos="10902"/>
          <w:tab w:val="left" w:pos="11124"/>
          <w:tab w:val="left" w:pos="11346"/>
          <w:tab w:val="left" w:pos="11568"/>
          <w:tab w:val="left" w:pos="11790"/>
          <w:tab w:val="left" w:pos="12200"/>
          <w:tab w:val="left" w:pos="12610"/>
          <w:tab w:val="left" w:pos="13019"/>
          <w:tab w:val="left" w:pos="13428"/>
          <w:tab w:val="left" w:pos="13836"/>
          <w:tab w:val="left" w:pos="14244"/>
          <w:tab w:val="left" w:pos="14652"/>
          <w:tab w:val="left" w:pos="15060"/>
          <w:tab w:val="left" w:pos="15468"/>
          <w:tab w:val="left" w:pos="15876"/>
          <w:tab w:val="left" w:pos="16284"/>
          <w:tab w:val="left" w:pos="16692"/>
          <w:tab w:val="left" w:pos="17100"/>
          <w:tab w:val="left" w:pos="17508"/>
          <w:tab w:val="left" w:pos="17916"/>
          <w:tab w:val="left" w:pos="18324"/>
          <w:tab w:val="left" w:pos="18732"/>
          <w:tab w:val="left" w:pos="19140"/>
          <w:tab w:val="left" w:pos="19548"/>
          <w:tab w:val="left" w:pos="19956"/>
          <w:tab w:val="left" w:pos="20364"/>
          <w:tab w:val="left" w:pos="20772"/>
          <w:tab w:val="left" w:pos="21180"/>
          <w:tab w:val="left" w:pos="21588"/>
          <w:tab w:val="left" w:pos="21996"/>
          <w:tab w:val="left" w:pos="22404"/>
          <w:tab w:val="left" w:pos="22812"/>
          <w:tab w:val="left" w:pos="23220"/>
          <w:tab w:val="left" w:pos="23628"/>
          <w:tab w:val="left" w:pos="24036"/>
          <w:tab w:val="left" w:pos="24444"/>
          <w:tab w:val="left" w:pos="24852"/>
          <w:tab w:val="left" w:pos="25260"/>
          <w:tab w:val="left" w:pos="25668"/>
          <w:tab w:val="left" w:pos="26076"/>
          <w:tab w:val="left" w:pos="26484"/>
          <w:tab w:val="left" w:pos="26892"/>
          <w:tab w:val="left" w:pos="27300"/>
          <w:tab w:val="left" w:pos="27708"/>
          <w:tab w:val="left" w:pos="28116"/>
          <w:tab w:val="left" w:pos="28524"/>
          <w:tab w:val="left" w:pos="28932"/>
          <w:tab w:val="left" w:pos="29340"/>
          <w:tab w:val="left" w:pos="29748"/>
          <w:tab w:val="left" w:pos="30156"/>
          <w:tab w:val="left" w:pos="30564"/>
          <w:tab w:val="left" w:pos="30972"/>
          <w:tab w:val="left" w:pos="31380"/>
        </w:tabs>
        <w:spacing w:line="360" w:lineRule="auto"/>
        <w:ind w:left="108"/>
        <w:rPr>
          <w:rFonts w:ascii="Avenir Book" w:hAnsi="Avenir Book" w:cs="Calibri"/>
          <w:color w:val="000000"/>
          <w:sz w:val="18"/>
          <w:szCs w:val="18"/>
        </w:rPr>
      </w:pPr>
      <w:r w:rsidRPr="002C4176">
        <w:rPr>
          <w:rFonts w:ascii="Avenir Book" w:hAnsi="Avenir Book" w:cs="Calibri"/>
          <w:color w:val="000000"/>
          <w:sz w:val="18"/>
          <w:szCs w:val="18"/>
          <w:vertAlign w:val="superscript"/>
        </w:rPr>
        <w:t>d</w:t>
      </w:r>
      <w:r w:rsidRPr="002C4176">
        <w:rPr>
          <w:rFonts w:ascii="Avenir Book" w:hAnsi="Avenir Book" w:cs="Calibri"/>
          <w:color w:val="000000"/>
          <w:sz w:val="18"/>
          <w:szCs w:val="18"/>
        </w:rPr>
        <w:t>500 permutations were performed by averaging π per site per gene from blocks of 8 consecutive genes along LG14</w:t>
      </w:r>
    </w:p>
    <w:p w14:paraId="157E05B0" w14:textId="77777777" w:rsidR="006D3FA3" w:rsidRDefault="006D3FA3" w:rsidP="006D3FA3">
      <w:pPr>
        <w:tabs>
          <w:tab w:val="left" w:pos="8904"/>
          <w:tab w:val="left" w:pos="9126"/>
          <w:tab w:val="left" w:pos="9348"/>
          <w:tab w:val="left" w:pos="9570"/>
          <w:tab w:val="left" w:pos="9792"/>
          <w:tab w:val="left" w:pos="10014"/>
          <w:tab w:val="left" w:pos="10236"/>
          <w:tab w:val="left" w:pos="10458"/>
          <w:tab w:val="left" w:pos="10680"/>
          <w:tab w:val="left" w:pos="10902"/>
          <w:tab w:val="left" w:pos="11124"/>
          <w:tab w:val="left" w:pos="11346"/>
          <w:tab w:val="left" w:pos="11568"/>
          <w:tab w:val="left" w:pos="11790"/>
          <w:tab w:val="left" w:pos="12200"/>
          <w:tab w:val="left" w:pos="12610"/>
          <w:tab w:val="left" w:pos="13019"/>
          <w:tab w:val="left" w:pos="13428"/>
          <w:tab w:val="left" w:pos="13836"/>
          <w:tab w:val="left" w:pos="14244"/>
          <w:tab w:val="left" w:pos="14652"/>
          <w:tab w:val="left" w:pos="15060"/>
          <w:tab w:val="left" w:pos="15468"/>
          <w:tab w:val="left" w:pos="15876"/>
          <w:tab w:val="left" w:pos="16284"/>
          <w:tab w:val="left" w:pos="16692"/>
          <w:tab w:val="left" w:pos="17100"/>
          <w:tab w:val="left" w:pos="17508"/>
          <w:tab w:val="left" w:pos="17916"/>
          <w:tab w:val="left" w:pos="18324"/>
          <w:tab w:val="left" w:pos="18732"/>
          <w:tab w:val="left" w:pos="19140"/>
          <w:tab w:val="left" w:pos="19548"/>
          <w:tab w:val="left" w:pos="19956"/>
          <w:tab w:val="left" w:pos="20364"/>
          <w:tab w:val="left" w:pos="20772"/>
          <w:tab w:val="left" w:pos="21180"/>
          <w:tab w:val="left" w:pos="21588"/>
          <w:tab w:val="left" w:pos="21996"/>
          <w:tab w:val="left" w:pos="22404"/>
          <w:tab w:val="left" w:pos="22812"/>
          <w:tab w:val="left" w:pos="23220"/>
          <w:tab w:val="left" w:pos="23628"/>
          <w:tab w:val="left" w:pos="24036"/>
          <w:tab w:val="left" w:pos="24444"/>
          <w:tab w:val="left" w:pos="24852"/>
          <w:tab w:val="left" w:pos="25260"/>
          <w:tab w:val="left" w:pos="25668"/>
          <w:tab w:val="left" w:pos="26076"/>
          <w:tab w:val="left" w:pos="26484"/>
          <w:tab w:val="left" w:pos="26892"/>
          <w:tab w:val="left" w:pos="27300"/>
          <w:tab w:val="left" w:pos="27708"/>
          <w:tab w:val="left" w:pos="28116"/>
          <w:tab w:val="left" w:pos="28524"/>
          <w:tab w:val="left" w:pos="28932"/>
          <w:tab w:val="left" w:pos="29340"/>
          <w:tab w:val="left" w:pos="29748"/>
          <w:tab w:val="left" w:pos="30156"/>
          <w:tab w:val="left" w:pos="30564"/>
          <w:tab w:val="left" w:pos="30972"/>
          <w:tab w:val="left" w:pos="31380"/>
        </w:tabs>
        <w:spacing w:line="360" w:lineRule="auto"/>
        <w:ind w:left="108"/>
        <w:rPr>
          <w:rFonts w:ascii="Avenir Book" w:hAnsi="Avenir Book" w:cs="Calibri"/>
          <w:color w:val="000000"/>
          <w:sz w:val="18"/>
          <w:szCs w:val="18"/>
        </w:rPr>
      </w:pPr>
      <w:proofErr w:type="spellStart"/>
      <w:r w:rsidRPr="002C4176">
        <w:rPr>
          <w:rFonts w:ascii="Avenir Book" w:hAnsi="Avenir Book" w:cs="Calibri"/>
          <w:color w:val="000000"/>
          <w:sz w:val="18"/>
          <w:szCs w:val="18"/>
          <w:vertAlign w:val="superscript"/>
        </w:rPr>
        <w:t>e</w:t>
      </w:r>
      <w:r w:rsidRPr="002C4176">
        <w:rPr>
          <w:rFonts w:ascii="Avenir Book" w:hAnsi="Avenir Book" w:cs="Calibri"/>
          <w:color w:val="000000"/>
          <w:sz w:val="18"/>
          <w:szCs w:val="18"/>
        </w:rPr>
        <w:t>P</w:t>
      </w:r>
      <w:proofErr w:type="spellEnd"/>
      <w:r w:rsidRPr="002C4176">
        <w:rPr>
          <w:rFonts w:ascii="Avenir Book" w:hAnsi="Avenir Book" w:cs="Calibri"/>
          <w:color w:val="000000"/>
          <w:sz w:val="18"/>
          <w:szCs w:val="18"/>
        </w:rPr>
        <w:t xml:space="preserve"> values generated by comparing estimated means to permuted means</w:t>
      </w:r>
    </w:p>
    <w:p w14:paraId="153F528F" w14:textId="1EACF221" w:rsidR="00AD5120" w:rsidRDefault="006D3FA3" w:rsidP="006D3FA3">
      <w:r w:rsidRPr="00AE211C">
        <w:rPr>
          <w:sz w:val="18"/>
          <w:szCs w:val="18"/>
        </w:rPr>
        <w:tab/>
      </w:r>
      <w:r w:rsidRPr="00AE211C">
        <w:rPr>
          <w:sz w:val="18"/>
          <w:szCs w:val="18"/>
        </w:rPr>
        <w:tab/>
      </w:r>
      <w:r w:rsidRPr="00AE211C">
        <w:rPr>
          <w:sz w:val="18"/>
          <w:szCs w:val="18"/>
        </w:rPr>
        <w:tab/>
      </w:r>
      <w:r w:rsidRPr="00AE211C">
        <w:rPr>
          <w:sz w:val="18"/>
          <w:szCs w:val="18"/>
        </w:rPr>
        <w:tab/>
      </w:r>
      <w:r w:rsidRPr="00AE211C">
        <w:rPr>
          <w:sz w:val="18"/>
          <w:szCs w:val="18"/>
        </w:rPr>
        <w:tab/>
      </w:r>
      <w:r w:rsidRPr="00AE211C">
        <w:rPr>
          <w:sz w:val="18"/>
          <w:szCs w:val="18"/>
        </w:rPr>
        <w:tab/>
      </w:r>
      <w:r w:rsidRPr="00AE211C">
        <w:rPr>
          <w:sz w:val="18"/>
          <w:szCs w:val="18"/>
        </w:rPr>
        <w:tab/>
      </w:r>
    </w:p>
    <w:sectPr w:rsidR="00AD5120" w:rsidSect="00DA7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Avenir B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FA3"/>
    <w:rsid w:val="006D3FA3"/>
    <w:rsid w:val="00AD5120"/>
    <w:rsid w:val="00DA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8CAAB"/>
  <w15:chartTrackingRefBased/>
  <w15:docId w15:val="{49A65996-FD4F-A244-8CB8-4EE14B6A5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F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FA3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man, Lila</dc:creator>
  <cp:keywords/>
  <dc:description/>
  <cp:lastModifiedBy>Fishman, Lila</cp:lastModifiedBy>
  <cp:revision>1</cp:revision>
  <dcterms:created xsi:type="dcterms:W3CDTF">2021-03-08T21:39:00Z</dcterms:created>
  <dcterms:modified xsi:type="dcterms:W3CDTF">2021-03-08T21:39:00Z</dcterms:modified>
</cp:coreProperties>
</file>